
<file path=[Content_Types].xml><?xml version="1.0" encoding="utf-8"?>
<Types xmlns="http://schemas.openxmlformats.org/package/2006/content-types">
  <Default Extension="xml" ContentType="application/xml"/>
  <Default Extension="sldx" ContentType="application/vnd.openxmlformats-officedocument.presentationml.slide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10"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upplementary Figure 1</w:t>
      </w: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drawing>
          <wp:inline distT="0" distB="0" distL="114300" distR="114300">
            <wp:extent cx="6376670" cy="4234180"/>
            <wp:effectExtent l="0" t="0" r="8890" b="2540"/>
            <wp:docPr id="1" name="Picture 1" descr="pedigree with pics ca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edigree with pics cas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7667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line="360" w:lineRule="auto"/>
        <w:rPr>
          <w:sz w:val="24"/>
          <w:szCs w:val="24"/>
          <w:u w:val="none"/>
        </w:rPr>
      </w:pPr>
    </w:p>
    <w:p>
      <w:pPr>
        <w:spacing w:line="360" w:lineRule="auto"/>
        <w:jc w:val="both"/>
        <w:rPr>
          <w:color w:val="000000" w:themeColor="text1"/>
          <w:sz w:val="24"/>
          <w:szCs w:val="24"/>
          <w:lang w:val="en-IN"/>
        </w:rPr>
      </w:pPr>
      <w:r>
        <w:rPr>
          <w:b/>
          <w:bCs/>
          <w:sz w:val="24"/>
          <w:szCs w:val="24"/>
        </w:rPr>
        <w:t xml:space="preserve">Supplementary Figure 1. </w:t>
      </w:r>
      <w:r>
        <w:rPr>
          <w:sz w:val="24"/>
          <w:szCs w:val="24"/>
        </w:rPr>
        <w:t>Represents pedigree of the recruited NF1 family along with</w:t>
      </w:r>
      <w:r>
        <w:rPr>
          <w:bCs/>
          <w:sz w:val="24"/>
          <w:szCs w:val="24"/>
          <w:lang w:val="en-IN"/>
        </w:rPr>
        <w:t xml:space="preserve"> their representative </w:t>
      </w:r>
      <w:r>
        <w:rPr>
          <w:color w:val="000000" w:themeColor="text1"/>
          <w:sz w:val="24"/>
          <w:szCs w:val="24"/>
        </w:rPr>
        <w:t xml:space="preserve">screenshots of the Sanger Sequencing electropherograms of the identified variant NM_000267.3:c.2041C&gt;T (reverse strand sequencing data G&gt;A) confirming autosomal mode of inheritance. </w:t>
      </w:r>
      <w:r>
        <w:rPr>
          <w:color w:val="000000" w:themeColor="text1"/>
          <w:sz w:val="24"/>
          <w:szCs w:val="24"/>
          <w:lang w:val="en-IN"/>
        </w:rPr>
        <w:t xml:space="preserve">An arrow on the  electropherogram indicates stop-gain variation in exon18 of </w:t>
      </w:r>
      <w:r>
        <w:rPr>
          <w:iCs/>
          <w:color w:val="000000" w:themeColor="text1"/>
          <w:sz w:val="24"/>
          <w:szCs w:val="24"/>
          <w:lang w:val="en-IN"/>
        </w:rPr>
        <w:t>NF1</w:t>
      </w:r>
      <w:r>
        <w:rPr>
          <w:color w:val="000000" w:themeColor="text1"/>
          <w:sz w:val="24"/>
          <w:szCs w:val="24"/>
          <w:lang w:val="en-IN"/>
        </w:rPr>
        <w:t xml:space="preserve"> gene. The proband II(1) and other affected individuals  III(1) and IV(3) were found to be heterozygous (G&gt;A) for the variation,  whereas unaffected III(4) and IV(2)   was found to be homozygous (G&gt;G).</w:t>
      </w:r>
    </w:p>
    <w:p>
      <w:pPr>
        <w:spacing w:line="360" w:lineRule="auto"/>
        <w:jc w:val="center"/>
        <w:rPr>
          <w:b/>
          <w:sz w:val="24"/>
          <w:szCs w:val="24"/>
          <w:u w:val="single"/>
        </w:rPr>
      </w:pPr>
    </w:p>
    <w:p>
      <w:pPr>
        <w:spacing w:line="360" w:lineRule="auto"/>
        <w:jc w:val="center"/>
        <w:rPr>
          <w:b/>
          <w:sz w:val="24"/>
          <w:szCs w:val="24"/>
          <w:u w:val="single"/>
        </w:rPr>
      </w:pPr>
    </w:p>
    <w:p>
      <w:pPr>
        <w:spacing w:line="360" w:lineRule="auto"/>
        <w:jc w:val="center"/>
        <w:rPr>
          <w:b/>
          <w:sz w:val="24"/>
          <w:szCs w:val="24"/>
          <w:u w:val="single"/>
        </w:rPr>
      </w:pPr>
    </w:p>
    <w:p>
      <w:pPr>
        <w:spacing w:line="360" w:lineRule="auto"/>
        <w:jc w:val="center"/>
        <w:rPr>
          <w:b/>
          <w:sz w:val="24"/>
          <w:szCs w:val="24"/>
          <w:u w:val="single"/>
        </w:rPr>
      </w:pPr>
    </w:p>
    <w:p>
      <w:pPr>
        <w:spacing w:line="360" w:lineRule="auto"/>
        <w:ind w:firstLine="3001" w:firstLineChars="1250"/>
        <w:jc w:val="both"/>
        <w:rPr>
          <w:b/>
          <w:sz w:val="24"/>
          <w:szCs w:val="24"/>
          <w:u w:val="single"/>
        </w:rPr>
      </w:pPr>
    </w:p>
    <w:p>
      <w:pPr>
        <w:spacing w:line="360" w:lineRule="auto"/>
        <w:ind w:firstLine="3001" w:firstLineChars="1250"/>
        <w:jc w:val="both"/>
        <w:rPr>
          <w:b/>
          <w:sz w:val="24"/>
          <w:szCs w:val="24"/>
          <w:u w:val="single"/>
        </w:rPr>
      </w:pPr>
    </w:p>
    <w:p>
      <w:pPr>
        <w:spacing w:line="360" w:lineRule="auto"/>
        <w:ind w:firstLine="3001" w:firstLineChars="1250"/>
        <w:jc w:val="both"/>
        <w:rPr>
          <w:b/>
          <w:sz w:val="24"/>
          <w:szCs w:val="24"/>
          <w:u w:val="single"/>
        </w:rPr>
      </w:pPr>
    </w:p>
    <w:p>
      <w:pPr>
        <w:spacing w:line="360" w:lineRule="auto"/>
        <w:ind w:firstLine="3001" w:firstLineChars="1250"/>
        <w:jc w:val="both"/>
        <w:rPr>
          <w:color w:val="000000" w:themeColor="text1"/>
          <w:sz w:val="24"/>
          <w:szCs w:val="24"/>
          <w:lang w:val="en-IN"/>
        </w:rPr>
      </w:pPr>
      <w:bookmarkStart w:id="1" w:name="_GoBack"/>
      <w:bookmarkEnd w:id="1"/>
      <w:r>
        <w:rPr>
          <w:b/>
          <w:sz w:val="24"/>
          <w:szCs w:val="24"/>
          <w:u w:val="single"/>
        </w:rPr>
        <w:t>Supplementary Figure 2</w:t>
      </w:r>
    </w:p>
    <w:p>
      <w:pPr>
        <w:pStyle w:val="6"/>
        <w:spacing w:line="360" w:lineRule="auto"/>
        <w:jc w:val="center"/>
        <w:rPr>
          <w:sz w:val="20"/>
          <w:szCs w:val="20"/>
          <w:u w:val="none"/>
        </w:rPr>
      </w:pPr>
    </w:p>
    <w:p>
      <w:pPr>
        <w:pStyle w:val="6"/>
        <w:spacing w:line="360" w:lineRule="auto"/>
        <w:jc w:val="center"/>
        <w:rPr>
          <w:sz w:val="20"/>
          <w:szCs w:val="20"/>
          <w:u w:val="none"/>
        </w:rPr>
      </w:pPr>
    </w:p>
    <w:p>
      <w:pPr>
        <w:spacing w:before="93" w:line="360" w:lineRule="auto"/>
        <w:ind w:left="324"/>
        <w:rPr>
          <w:b/>
          <w:sz w:val="20"/>
          <w:szCs w:val="20"/>
        </w:rPr>
      </w:pPr>
    </w:p>
    <w:p>
      <w:pPr>
        <w:tabs>
          <w:tab w:val="left" w:pos="3733"/>
          <w:tab w:val="left" w:pos="5014"/>
        </w:tabs>
        <w:spacing w:before="114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                                                                                       </w:t>
      </w:r>
    </w:p>
    <w:p>
      <w:pPr>
        <w:tabs>
          <w:tab w:val="left" w:pos="3733"/>
          <w:tab w:val="left" w:pos="5014"/>
        </w:tabs>
        <w:spacing w:before="114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                    a                                                                       b</w:t>
      </w:r>
    </w:p>
    <w:p>
      <w:pPr>
        <w:tabs>
          <w:tab w:val="left" w:pos="3733"/>
          <w:tab w:val="left" w:pos="5014"/>
        </w:tabs>
        <w:spacing w:before="114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drawing>
          <wp:inline distT="0" distB="0" distL="0" distR="0">
            <wp:extent cx="1828800" cy="2171700"/>
            <wp:effectExtent l="190500" t="0" r="171123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65" t="35802" r="59612" b="3676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846459" cy="219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 xml:space="preserve">                         </w:t>
      </w:r>
      <w:r>
        <w:rPr>
          <w:b/>
          <w:sz w:val="20"/>
          <w:szCs w:val="20"/>
        </w:rPr>
        <w:drawing>
          <wp:inline distT="0" distB="0" distL="0" distR="0">
            <wp:extent cx="2178050" cy="1998345"/>
            <wp:effectExtent l="19050" t="0" r="0" b="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4" t="32232" r="45115" b="30086"/>
                    <a:stretch>
                      <a:fillRect/>
                    </a:stretch>
                  </pic:blipFill>
                  <pic:spPr>
                    <a:xfrm>
                      <a:off x="0" y="0"/>
                      <a:ext cx="2180956" cy="2000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 xml:space="preserve">                                                         </w:t>
      </w:r>
    </w:p>
    <w:p>
      <w:pPr>
        <w:tabs>
          <w:tab w:val="left" w:pos="3733"/>
          <w:tab w:val="left" w:pos="5014"/>
        </w:tabs>
        <w:spacing w:before="114" w:line="360" w:lineRule="auto"/>
        <w:rPr>
          <w:b/>
          <w:sz w:val="20"/>
          <w:szCs w:val="20"/>
        </w:rPr>
      </w:pPr>
    </w:p>
    <w:p>
      <w:pPr>
        <w:tabs>
          <w:tab w:val="left" w:pos="2560"/>
        </w:tabs>
        <w:spacing w:line="360" w:lineRule="auto"/>
        <w:jc w:val="both"/>
        <w:rPr>
          <w:sz w:val="24"/>
          <w:szCs w:val="24"/>
        </w:rPr>
      </w:pPr>
      <w:bookmarkStart w:id="0" w:name="_Hlk83500988"/>
      <w:r>
        <w:rPr>
          <w:b/>
          <w:bCs/>
          <w:sz w:val="24"/>
          <w:szCs w:val="24"/>
        </w:rPr>
        <w:t>Supplementary</w:t>
      </w:r>
      <w:r>
        <w:rPr>
          <w:b/>
          <w:sz w:val="24"/>
          <w:szCs w:val="24"/>
          <w:lang w:val="en-IN"/>
        </w:rPr>
        <w:t xml:space="preserve"> Figure 2. </w:t>
      </w:r>
      <w:r>
        <w:rPr>
          <w:b/>
          <w:bCs/>
          <w:sz w:val="24"/>
          <w:szCs w:val="24"/>
        </w:rPr>
        <w:t xml:space="preserve">a </w:t>
      </w:r>
      <w:r>
        <w:rPr>
          <w:bCs/>
          <w:sz w:val="24"/>
          <w:szCs w:val="24"/>
          <w:lang w:val="en-IN"/>
        </w:rPr>
        <w:t xml:space="preserve">Represents zoomed image of multiple hyperpigmented macules (Café-au-lait pigmentation), </w:t>
      </w:r>
      <w:r>
        <w:rPr>
          <w:b/>
          <w:sz w:val="24"/>
          <w:szCs w:val="24"/>
          <w:lang w:val="en-IN"/>
        </w:rPr>
        <w:t>b</w:t>
      </w:r>
      <w:r>
        <w:rPr>
          <w:bCs/>
          <w:sz w:val="24"/>
          <w:szCs w:val="24"/>
          <w:lang w:val="en-IN"/>
        </w:rPr>
        <w:t xml:space="preserve"> Represents zoomed image of  neurofibroma and multiple hyperpigmented macules (Café-au-lait pigmentation) in the affected individuals.</w:t>
      </w:r>
    </w:p>
    <w:bookmarkEnd w:id="0"/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0"/>
          <w:szCs w:val="20"/>
        </w:rPr>
      </w:pPr>
    </w:p>
    <w:p>
      <w:pPr>
        <w:pStyle w:val="6"/>
        <w:spacing w:before="10" w:line="360" w:lineRule="auto"/>
        <w:rPr>
          <w:sz w:val="20"/>
          <w:szCs w:val="20"/>
        </w:rPr>
      </w:pPr>
    </w:p>
    <w:p>
      <w:pPr>
        <w:pStyle w:val="6"/>
        <w:spacing w:before="10" w:line="360" w:lineRule="auto"/>
        <w:rPr>
          <w:sz w:val="20"/>
          <w:szCs w:val="20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</w:p>
    <w:p>
      <w:pPr>
        <w:pStyle w:val="6"/>
        <w:spacing w:before="10"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upplementary Figure 3</w:t>
      </w:r>
    </w:p>
    <w:p>
      <w:pPr>
        <w:pStyle w:val="6"/>
        <w:spacing w:before="10" w:line="360" w:lineRule="auto"/>
        <w:rPr>
          <w:sz w:val="24"/>
          <w:szCs w:val="24"/>
        </w:rPr>
      </w:pPr>
      <w:r>
        <w:rPr>
          <w:sz w:val="24"/>
          <w:szCs w:val="24"/>
        </w:rPr>
        <w:object>
          <v:shape id="_x0000_i1025" o:spt="75" type="#_x0000_t75" style="height:422.1pt;width:465.3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PowerPoint.Slide.12" ShapeID="_x0000_i1025" DrawAspect="Content" ObjectID="_1468075725" r:id="rId9">
            <o:LockedField>false</o:LockedField>
          </o:OLEObject>
        </w:object>
      </w:r>
    </w:p>
    <w:p>
      <w:pPr>
        <w:pStyle w:val="6"/>
        <w:spacing w:line="360" w:lineRule="auto"/>
        <w:jc w:val="center"/>
        <w:rPr>
          <w:b w:val="0"/>
          <w:sz w:val="24"/>
          <w:szCs w:val="24"/>
          <w:u w:val="none"/>
        </w:rPr>
      </w:pPr>
    </w:p>
    <w:p>
      <w:pPr>
        <w:shd w:val="clear" w:color="auto" w:fill="FFFFFF"/>
        <w:spacing w:before="100" w:beforeAutospacing="1" w:after="100" w:afterAutospacing="1"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sz w:val="24"/>
          <w:szCs w:val="24"/>
          <w:lang w:val="en-IN"/>
        </w:rPr>
        <w:t xml:space="preserve"> Figure 3. </w:t>
      </w:r>
      <w:r>
        <w:rPr>
          <w:color w:val="191919"/>
          <w:sz w:val="24"/>
          <w:szCs w:val="24"/>
          <w:shd w:val="clear" w:color="auto" w:fill="FFFFFF"/>
        </w:rPr>
        <w:t xml:space="preserve">Variation filteration stratergy applied in </w:t>
      </w:r>
      <w:r>
        <w:rPr>
          <w:sz w:val="24"/>
          <w:szCs w:val="24"/>
        </w:rPr>
        <w:t>II(1) WES data.</w:t>
      </w:r>
    </w:p>
    <w:p>
      <w:pPr>
        <w:pStyle w:val="6"/>
        <w:spacing w:line="360" w:lineRule="auto"/>
        <w:rPr>
          <w:b w:val="0"/>
          <w:sz w:val="20"/>
          <w:szCs w:val="20"/>
          <w:u w:val="none"/>
        </w:rPr>
      </w:pPr>
    </w:p>
    <w:p>
      <w:pPr>
        <w:pStyle w:val="6"/>
        <w:spacing w:line="360" w:lineRule="auto"/>
        <w:ind w:left="2883"/>
        <w:rPr>
          <w:b w:val="0"/>
          <w:sz w:val="20"/>
          <w:szCs w:val="20"/>
          <w:u w:val="none"/>
        </w:rPr>
      </w:pPr>
    </w:p>
    <w:p>
      <w:pPr>
        <w:pStyle w:val="6"/>
        <w:spacing w:before="3" w:line="360" w:lineRule="auto"/>
        <w:rPr>
          <w:b w:val="0"/>
          <w:sz w:val="20"/>
          <w:szCs w:val="20"/>
          <w:u w:val="none"/>
        </w:rPr>
      </w:pPr>
    </w:p>
    <w:p>
      <w:pPr>
        <w:tabs>
          <w:tab w:val="left" w:pos="3179"/>
        </w:tabs>
        <w:spacing w:line="360" w:lineRule="auto"/>
        <w:rPr>
          <w:sz w:val="20"/>
          <w:szCs w:val="20"/>
        </w:rPr>
        <w:sectPr>
          <w:headerReference r:id="rId3" w:type="default"/>
          <w:pgSz w:w="11910" w:h="16840"/>
          <w:pgMar w:top="2120" w:right="480" w:bottom="280" w:left="1380" w:header="1883" w:footer="0" w:gutter="0"/>
          <w:cols w:space="720" w:num="1"/>
        </w:sectPr>
      </w:pPr>
    </w:p>
    <w:p>
      <w:pPr>
        <w:spacing w:line="360" w:lineRule="auto"/>
        <w:rPr>
          <w:sz w:val="20"/>
          <w:szCs w:val="20"/>
        </w:rPr>
      </w:pPr>
    </w:p>
    <w:sectPr>
      <w:headerReference r:id="rId4" w:type="default"/>
      <w:pgSz w:w="11910" w:h="16840"/>
      <w:pgMar w:top="1580" w:right="480" w:bottom="280" w:left="138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line="14" w:lineRule="auto"/>
      <w:rPr>
        <w:b w:val="0"/>
        <w:sz w:val="20"/>
        <w:u w:val="non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line="14" w:lineRule="auto"/>
      <w:rPr>
        <w:b w:val="0"/>
        <w:sz w:val="2"/>
        <w:u w:val="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cumentProtection w:enforcement="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C510F"/>
    <w:rsid w:val="00001E71"/>
    <w:rsid w:val="00022663"/>
    <w:rsid w:val="00024E5A"/>
    <w:rsid w:val="000431B7"/>
    <w:rsid w:val="000840A2"/>
    <w:rsid w:val="00090FF5"/>
    <w:rsid w:val="000A7832"/>
    <w:rsid w:val="000B3E22"/>
    <w:rsid w:val="000C510F"/>
    <w:rsid w:val="000D5553"/>
    <w:rsid w:val="000E18B9"/>
    <w:rsid w:val="000F4BC6"/>
    <w:rsid w:val="00103392"/>
    <w:rsid w:val="0010628F"/>
    <w:rsid w:val="001278BF"/>
    <w:rsid w:val="00132113"/>
    <w:rsid w:val="00146D58"/>
    <w:rsid w:val="00174700"/>
    <w:rsid w:val="00177917"/>
    <w:rsid w:val="00183FA0"/>
    <w:rsid w:val="001C1625"/>
    <w:rsid w:val="001D2F5C"/>
    <w:rsid w:val="001E5A97"/>
    <w:rsid w:val="001F52D0"/>
    <w:rsid w:val="002014AC"/>
    <w:rsid w:val="00220F25"/>
    <w:rsid w:val="00225D83"/>
    <w:rsid w:val="00237A3F"/>
    <w:rsid w:val="002406D0"/>
    <w:rsid w:val="002513E0"/>
    <w:rsid w:val="00254C3F"/>
    <w:rsid w:val="00255118"/>
    <w:rsid w:val="00264E9B"/>
    <w:rsid w:val="002700B4"/>
    <w:rsid w:val="0029004E"/>
    <w:rsid w:val="002964E1"/>
    <w:rsid w:val="002A10F9"/>
    <w:rsid w:val="002A6015"/>
    <w:rsid w:val="002B41EC"/>
    <w:rsid w:val="002C0818"/>
    <w:rsid w:val="002C450E"/>
    <w:rsid w:val="002E0C45"/>
    <w:rsid w:val="002E10D2"/>
    <w:rsid w:val="002E32F8"/>
    <w:rsid w:val="002E470C"/>
    <w:rsid w:val="002F0112"/>
    <w:rsid w:val="002F3A93"/>
    <w:rsid w:val="00302A37"/>
    <w:rsid w:val="003072A9"/>
    <w:rsid w:val="003077A0"/>
    <w:rsid w:val="00317BCA"/>
    <w:rsid w:val="003205FF"/>
    <w:rsid w:val="00322196"/>
    <w:rsid w:val="00325681"/>
    <w:rsid w:val="0032700C"/>
    <w:rsid w:val="00334F0C"/>
    <w:rsid w:val="00366904"/>
    <w:rsid w:val="00380E47"/>
    <w:rsid w:val="00393C85"/>
    <w:rsid w:val="003B1B5C"/>
    <w:rsid w:val="003C1F0E"/>
    <w:rsid w:val="003C3C63"/>
    <w:rsid w:val="003E36FF"/>
    <w:rsid w:val="003F2431"/>
    <w:rsid w:val="0040112D"/>
    <w:rsid w:val="00402E97"/>
    <w:rsid w:val="0040467B"/>
    <w:rsid w:val="004153C9"/>
    <w:rsid w:val="0041646A"/>
    <w:rsid w:val="00421A2B"/>
    <w:rsid w:val="00423338"/>
    <w:rsid w:val="0043666D"/>
    <w:rsid w:val="00443FFC"/>
    <w:rsid w:val="0044676B"/>
    <w:rsid w:val="00460ED2"/>
    <w:rsid w:val="004646FB"/>
    <w:rsid w:val="00477FE8"/>
    <w:rsid w:val="00482710"/>
    <w:rsid w:val="0048655D"/>
    <w:rsid w:val="0049313D"/>
    <w:rsid w:val="004A4E7E"/>
    <w:rsid w:val="004A6627"/>
    <w:rsid w:val="004B6068"/>
    <w:rsid w:val="004D72B1"/>
    <w:rsid w:val="004F4CC9"/>
    <w:rsid w:val="00527626"/>
    <w:rsid w:val="00530116"/>
    <w:rsid w:val="00532007"/>
    <w:rsid w:val="00541173"/>
    <w:rsid w:val="00555CF7"/>
    <w:rsid w:val="005705AB"/>
    <w:rsid w:val="00572D01"/>
    <w:rsid w:val="00584FFD"/>
    <w:rsid w:val="005B5EDD"/>
    <w:rsid w:val="005D4439"/>
    <w:rsid w:val="005E4980"/>
    <w:rsid w:val="005E61C1"/>
    <w:rsid w:val="005F5715"/>
    <w:rsid w:val="005F65B4"/>
    <w:rsid w:val="00613EC4"/>
    <w:rsid w:val="006235D4"/>
    <w:rsid w:val="00623B2F"/>
    <w:rsid w:val="0062449F"/>
    <w:rsid w:val="00646711"/>
    <w:rsid w:val="00646DB2"/>
    <w:rsid w:val="00666FA4"/>
    <w:rsid w:val="00677863"/>
    <w:rsid w:val="006829A1"/>
    <w:rsid w:val="00695594"/>
    <w:rsid w:val="00697C14"/>
    <w:rsid w:val="006B3D81"/>
    <w:rsid w:val="006D0C75"/>
    <w:rsid w:val="00716B8D"/>
    <w:rsid w:val="0073767E"/>
    <w:rsid w:val="00764BB0"/>
    <w:rsid w:val="00772949"/>
    <w:rsid w:val="00786268"/>
    <w:rsid w:val="007931E2"/>
    <w:rsid w:val="00797919"/>
    <w:rsid w:val="007A67B6"/>
    <w:rsid w:val="007B367D"/>
    <w:rsid w:val="007C68B1"/>
    <w:rsid w:val="007D792C"/>
    <w:rsid w:val="007E3205"/>
    <w:rsid w:val="007E36E5"/>
    <w:rsid w:val="008052C4"/>
    <w:rsid w:val="008311EC"/>
    <w:rsid w:val="00847E66"/>
    <w:rsid w:val="00862690"/>
    <w:rsid w:val="00867F84"/>
    <w:rsid w:val="00872154"/>
    <w:rsid w:val="008A55D4"/>
    <w:rsid w:val="008B1642"/>
    <w:rsid w:val="008B6C91"/>
    <w:rsid w:val="008C726B"/>
    <w:rsid w:val="008D4ABD"/>
    <w:rsid w:val="008E4AAB"/>
    <w:rsid w:val="0091264D"/>
    <w:rsid w:val="00913EE7"/>
    <w:rsid w:val="00940E81"/>
    <w:rsid w:val="009410E2"/>
    <w:rsid w:val="009501CD"/>
    <w:rsid w:val="0095085D"/>
    <w:rsid w:val="00967012"/>
    <w:rsid w:val="00970BF4"/>
    <w:rsid w:val="009752F7"/>
    <w:rsid w:val="00990453"/>
    <w:rsid w:val="00994951"/>
    <w:rsid w:val="009A0DEC"/>
    <w:rsid w:val="009A3137"/>
    <w:rsid w:val="009A518C"/>
    <w:rsid w:val="009A717D"/>
    <w:rsid w:val="009B0920"/>
    <w:rsid w:val="009B0B03"/>
    <w:rsid w:val="009B28CE"/>
    <w:rsid w:val="009B28DF"/>
    <w:rsid w:val="009C19DB"/>
    <w:rsid w:val="009C21D5"/>
    <w:rsid w:val="009C2CDC"/>
    <w:rsid w:val="009D7BDB"/>
    <w:rsid w:val="009E4FC4"/>
    <w:rsid w:val="009F2C7A"/>
    <w:rsid w:val="009F7C37"/>
    <w:rsid w:val="00A05224"/>
    <w:rsid w:val="00A1331E"/>
    <w:rsid w:val="00A21B44"/>
    <w:rsid w:val="00A35AB2"/>
    <w:rsid w:val="00A415EE"/>
    <w:rsid w:val="00A4593C"/>
    <w:rsid w:val="00A65760"/>
    <w:rsid w:val="00A65E71"/>
    <w:rsid w:val="00A81C4F"/>
    <w:rsid w:val="00A83866"/>
    <w:rsid w:val="00A9535E"/>
    <w:rsid w:val="00AA25C7"/>
    <w:rsid w:val="00AA3288"/>
    <w:rsid w:val="00AA41DF"/>
    <w:rsid w:val="00AA5DAD"/>
    <w:rsid w:val="00AC5D7A"/>
    <w:rsid w:val="00AC77A5"/>
    <w:rsid w:val="00AD61F3"/>
    <w:rsid w:val="00AD6BC7"/>
    <w:rsid w:val="00AF5D83"/>
    <w:rsid w:val="00B032E1"/>
    <w:rsid w:val="00B03BA3"/>
    <w:rsid w:val="00B10006"/>
    <w:rsid w:val="00B14361"/>
    <w:rsid w:val="00B2230F"/>
    <w:rsid w:val="00B313D4"/>
    <w:rsid w:val="00B33DBE"/>
    <w:rsid w:val="00B43AD0"/>
    <w:rsid w:val="00B711F3"/>
    <w:rsid w:val="00B81C98"/>
    <w:rsid w:val="00B92026"/>
    <w:rsid w:val="00BA6731"/>
    <w:rsid w:val="00BC0148"/>
    <w:rsid w:val="00BD1B19"/>
    <w:rsid w:val="00BD1FB9"/>
    <w:rsid w:val="00BF731D"/>
    <w:rsid w:val="00C07B2F"/>
    <w:rsid w:val="00C30BDA"/>
    <w:rsid w:val="00C42FCC"/>
    <w:rsid w:val="00C54924"/>
    <w:rsid w:val="00C7610C"/>
    <w:rsid w:val="00C875A3"/>
    <w:rsid w:val="00C916CD"/>
    <w:rsid w:val="00CA122A"/>
    <w:rsid w:val="00CA292C"/>
    <w:rsid w:val="00CC4734"/>
    <w:rsid w:val="00CD146D"/>
    <w:rsid w:val="00CF6A09"/>
    <w:rsid w:val="00D22EB5"/>
    <w:rsid w:val="00D429A9"/>
    <w:rsid w:val="00D51059"/>
    <w:rsid w:val="00D53290"/>
    <w:rsid w:val="00D54A31"/>
    <w:rsid w:val="00D60B99"/>
    <w:rsid w:val="00D639A9"/>
    <w:rsid w:val="00D702DA"/>
    <w:rsid w:val="00D7216A"/>
    <w:rsid w:val="00D83D01"/>
    <w:rsid w:val="00D8526C"/>
    <w:rsid w:val="00D85D5A"/>
    <w:rsid w:val="00DB2943"/>
    <w:rsid w:val="00DB4318"/>
    <w:rsid w:val="00DC6324"/>
    <w:rsid w:val="00DC6FBF"/>
    <w:rsid w:val="00DD13BA"/>
    <w:rsid w:val="00DE1729"/>
    <w:rsid w:val="00DE2010"/>
    <w:rsid w:val="00DE2D75"/>
    <w:rsid w:val="00DE464A"/>
    <w:rsid w:val="00DE6350"/>
    <w:rsid w:val="00DF224D"/>
    <w:rsid w:val="00E02A6D"/>
    <w:rsid w:val="00E26270"/>
    <w:rsid w:val="00E340E1"/>
    <w:rsid w:val="00E34105"/>
    <w:rsid w:val="00E471E2"/>
    <w:rsid w:val="00E474F4"/>
    <w:rsid w:val="00E559DA"/>
    <w:rsid w:val="00E71B48"/>
    <w:rsid w:val="00E74883"/>
    <w:rsid w:val="00E96543"/>
    <w:rsid w:val="00E97DA3"/>
    <w:rsid w:val="00EA0D56"/>
    <w:rsid w:val="00EA2DEA"/>
    <w:rsid w:val="00EA7AC5"/>
    <w:rsid w:val="00EB0072"/>
    <w:rsid w:val="00EB20B7"/>
    <w:rsid w:val="00EC2FE7"/>
    <w:rsid w:val="00EE4CDC"/>
    <w:rsid w:val="00EF23A3"/>
    <w:rsid w:val="00F05555"/>
    <w:rsid w:val="00F246CF"/>
    <w:rsid w:val="00F30CAE"/>
    <w:rsid w:val="00F4397F"/>
    <w:rsid w:val="00F55FF6"/>
    <w:rsid w:val="00F71D92"/>
    <w:rsid w:val="00F73AD3"/>
    <w:rsid w:val="00F86BE2"/>
    <w:rsid w:val="00F93748"/>
    <w:rsid w:val="00FB039A"/>
    <w:rsid w:val="00FD1D36"/>
    <w:rsid w:val="00FD34D7"/>
    <w:rsid w:val="00FD6392"/>
    <w:rsid w:val="00FD684A"/>
    <w:rsid w:val="00FF325B"/>
    <w:rsid w:val="00FF3E40"/>
    <w:rsid w:val="509F471A"/>
    <w:rsid w:val="64B32DB0"/>
    <w:rsid w:val="695531B1"/>
    <w:rsid w:val="7A1A310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6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5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6">
    <w:name w:val="Body Text"/>
    <w:basedOn w:val="1"/>
    <w:qFormat/>
    <w:uiPriority w:val="1"/>
    <w:rPr>
      <w:b/>
      <w:bCs/>
      <w:u w:val="single" w:color="000000"/>
    </w:rPr>
  </w:style>
  <w:style w:type="paragraph" w:styleId="7">
    <w:name w:val="footer"/>
    <w:basedOn w:val="1"/>
    <w:link w:val="14"/>
    <w:unhideWhenUsed/>
    <w:qFormat/>
    <w:uiPriority w:val="99"/>
    <w:pPr>
      <w:tabs>
        <w:tab w:val="center" w:pos="4513"/>
        <w:tab w:val="right" w:pos="9026"/>
      </w:tabs>
    </w:pPr>
  </w:style>
  <w:style w:type="paragraph" w:styleId="8">
    <w:name w:val="header"/>
    <w:basedOn w:val="1"/>
    <w:link w:val="13"/>
    <w:unhideWhenUsed/>
    <w:uiPriority w:val="99"/>
    <w:pPr>
      <w:tabs>
        <w:tab w:val="center" w:pos="4513"/>
        <w:tab w:val="right" w:pos="9026"/>
      </w:tabs>
    </w:pPr>
  </w:style>
  <w:style w:type="character" w:styleId="9">
    <w:name w:val="Hyperlink"/>
    <w:basedOn w:val="3"/>
    <w:unhideWhenUsed/>
    <w:uiPriority w:val="99"/>
    <w:rPr>
      <w:color w:val="0000FF"/>
      <w:u w:val="single"/>
    </w:rPr>
  </w:style>
  <w:style w:type="paragraph" w:styleId="10">
    <w:name w:val="Normal (Web)"/>
    <w:basedOn w:val="1"/>
    <w:unhideWhenUsed/>
    <w:qFormat/>
    <w:uiPriority w:val="99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/>
    </w:rPr>
  </w:style>
  <w:style w:type="paragraph" w:styleId="11">
    <w:name w:val="List Paragraph"/>
    <w:basedOn w:val="1"/>
    <w:qFormat/>
    <w:uiPriority w:val="1"/>
  </w:style>
  <w:style w:type="paragraph" w:customStyle="1" w:styleId="12">
    <w:name w:val="Table Paragraph"/>
    <w:basedOn w:val="1"/>
    <w:qFormat/>
    <w:uiPriority w:val="1"/>
  </w:style>
  <w:style w:type="character" w:customStyle="1" w:styleId="13">
    <w:name w:val="Header Char"/>
    <w:basedOn w:val="3"/>
    <w:link w:val="8"/>
    <w:uiPriority w:val="99"/>
    <w:rPr>
      <w:rFonts w:ascii="Times New Roman" w:hAnsi="Times New Roman" w:eastAsia="Times New Roman" w:cs="Times New Roman"/>
    </w:rPr>
  </w:style>
  <w:style w:type="character" w:customStyle="1" w:styleId="14">
    <w:name w:val="Footer Char"/>
    <w:basedOn w:val="3"/>
    <w:link w:val="7"/>
    <w:uiPriority w:val="99"/>
    <w:rPr>
      <w:rFonts w:ascii="Times New Roman" w:hAnsi="Times New Roman" w:eastAsia="Times New Roman" w:cs="Times New Roman"/>
    </w:rPr>
  </w:style>
  <w:style w:type="character" w:customStyle="1" w:styleId="15">
    <w:name w:val="Balloon Text Char"/>
    <w:basedOn w:val="3"/>
    <w:link w:val="5"/>
    <w:semiHidden/>
    <w:qFormat/>
    <w:uiPriority w:val="99"/>
    <w:rPr>
      <w:rFonts w:ascii="Tahoma" w:hAnsi="Tahoma" w:eastAsia="Times New Roman" w:cs="Tahoma"/>
      <w:sz w:val="16"/>
      <w:szCs w:val="16"/>
    </w:rPr>
  </w:style>
  <w:style w:type="character" w:customStyle="1" w:styleId="16">
    <w:name w:val="Heading 2 Char"/>
    <w:basedOn w:val="3"/>
    <w:link w:val="2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package" Target="embeddings/Slide1.sldx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7214FE-451E-4315-B50D-D74AAA91F4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7</Words>
  <Characters>1922</Characters>
  <Lines>16</Lines>
  <Paragraphs>4</Paragraphs>
  <TotalTime>5</TotalTime>
  <ScaleCrop>false</ScaleCrop>
  <LinksUpToDate>false</LinksUpToDate>
  <CharactersWithSpaces>2255</CharactersWithSpaces>
  <Application>WPS Office_11.2.0.115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9:11:00Z</dcterms:created>
  <dc:creator>AKSHI SPOLIA</dc:creator>
  <cp:lastModifiedBy>spoli</cp:lastModifiedBy>
  <dcterms:modified xsi:type="dcterms:W3CDTF">2023-04-24T21:58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3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1-09-14T00:00:00Z</vt:filetime>
  </property>
  <property fmtid="{D5CDD505-2E9C-101B-9397-08002B2CF9AE}" pid="5" name="KSOProductBuildVer">
    <vt:lpwstr>1033-11.2.0.11536</vt:lpwstr>
  </property>
  <property fmtid="{D5CDD505-2E9C-101B-9397-08002B2CF9AE}" pid="6" name="ICV">
    <vt:lpwstr>91DEC5155D0B4F72AEB15F33DD8D18A5</vt:lpwstr>
  </property>
</Properties>
</file>